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D4947" w14:textId="77777777" w:rsidR="00ED1FFD" w:rsidRPr="00F45A53" w:rsidRDefault="00ED1FFD" w:rsidP="00ED1FF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45A53">
        <w:rPr>
          <w:rFonts w:ascii="Times New Roman" w:hAnsi="Times New Roman" w:cs="Times New Roman"/>
          <w:b/>
          <w:bCs/>
          <w:sz w:val="28"/>
          <w:szCs w:val="28"/>
        </w:rPr>
        <w:t xml:space="preserve">C </w:t>
      </w:r>
      <w:proofErr w:type="spellStart"/>
      <w:r w:rsidRPr="00F45A53">
        <w:rPr>
          <w:rFonts w:ascii="Times New Roman" w:hAnsi="Times New Roman" w:cs="Times New Roman"/>
          <w:b/>
          <w:bCs/>
          <w:sz w:val="28"/>
          <w:szCs w:val="28"/>
        </w:rPr>
        <w:t>Djemiel</w:t>
      </w:r>
      <w:proofErr w:type="spellEnd"/>
      <w:r w:rsidRPr="00F45A53">
        <w:rPr>
          <w:rFonts w:ascii="Times New Roman" w:hAnsi="Times New Roman" w:cs="Times New Roman"/>
          <w:b/>
          <w:bCs/>
          <w:sz w:val="28"/>
          <w:szCs w:val="28"/>
        </w:rPr>
        <w:t xml:space="preserve"> et al. – </w:t>
      </w:r>
      <w:proofErr w:type="spellStart"/>
      <w:r w:rsidRPr="00F45A53">
        <w:rPr>
          <w:rFonts w:ascii="Times New Roman" w:hAnsi="Times New Roman" w:cs="Times New Roman"/>
          <w:b/>
          <w:bCs/>
          <w:sz w:val="28"/>
          <w:szCs w:val="28"/>
        </w:rPr>
        <w:t>Supporting</w:t>
      </w:r>
      <w:proofErr w:type="spellEnd"/>
      <w:r w:rsidRPr="00F45A53">
        <w:rPr>
          <w:rFonts w:ascii="Times New Roman" w:hAnsi="Times New Roman" w:cs="Times New Roman"/>
          <w:b/>
          <w:bCs/>
          <w:sz w:val="28"/>
          <w:szCs w:val="28"/>
        </w:rPr>
        <w:t xml:space="preserve"> Information</w:t>
      </w:r>
    </w:p>
    <w:p w14:paraId="41E111B1" w14:textId="77777777" w:rsidR="00ED1FFD" w:rsidRPr="00F45A53" w:rsidRDefault="00ED1FFD" w:rsidP="00ED1FF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2709887" w14:textId="7DD92D17" w:rsidR="00A47F89" w:rsidRDefault="0038613F" w:rsidP="00CD111C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TEXT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1</w:t>
      </w:r>
      <w:r w:rsidR="00CA1FAD" w:rsidRPr="00CA1FAD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. </w:t>
      </w:r>
      <w:r w:rsidR="00A47F89">
        <w:rPr>
          <w:rFonts w:ascii="Times New Roman" w:hAnsi="Times New Roman" w:cs="Times New Roman"/>
          <w:b/>
          <w:bCs/>
          <w:sz w:val="28"/>
          <w:szCs w:val="28"/>
          <w:lang w:val="en-US"/>
        </w:rPr>
        <w:t>Detailed values for 16S density, 18S density and F:B ratio</w:t>
      </w:r>
      <w:r w:rsidR="007522F6"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r w:rsidR="00A47F8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="007522F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ccording to </w:t>
      </w:r>
      <w:r w:rsidR="00A47F8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defined land uses at </w:t>
      </w:r>
      <w:r w:rsidR="007522F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 </w:t>
      </w:r>
      <w:r w:rsidR="00A47F89">
        <w:rPr>
          <w:rFonts w:ascii="Times New Roman" w:hAnsi="Times New Roman" w:cs="Times New Roman"/>
          <w:b/>
          <w:bCs/>
          <w:sz w:val="28"/>
          <w:szCs w:val="28"/>
          <w:lang w:val="en-US"/>
        </w:rPr>
        <w:t>coarse level.</w:t>
      </w:r>
    </w:p>
    <w:p w14:paraId="64985C17" w14:textId="77777777" w:rsidR="00A47F89" w:rsidRDefault="00A47F89" w:rsidP="00CD111C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4411D1AC" w14:textId="5D19CB0C" w:rsidR="00A47F89" w:rsidRPr="00A47F89" w:rsidRDefault="00833D25" w:rsidP="00CD111C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(A) Summarized data of </w:t>
      </w:r>
      <w:r w:rsidR="007C2970">
        <w:rPr>
          <w:rFonts w:ascii="Times New Roman" w:hAnsi="Times New Roman" w:cs="Times New Roman"/>
          <w:sz w:val="28"/>
          <w:szCs w:val="28"/>
          <w:lang w:val="en-US"/>
        </w:rPr>
        <w:t>bacterial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(16S) and </w:t>
      </w:r>
      <w:r w:rsidR="007C2970">
        <w:rPr>
          <w:rFonts w:ascii="Times New Roman" w:hAnsi="Times New Roman" w:cs="Times New Roman"/>
          <w:sz w:val="28"/>
          <w:szCs w:val="28"/>
          <w:lang w:val="en-US"/>
        </w:rPr>
        <w:t>fungal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(18S)</w:t>
      </w:r>
      <w:r w:rsidR="00A47F89">
        <w:rPr>
          <w:rFonts w:ascii="Times New Roman" w:hAnsi="Times New Roman" w:cs="Times New Roman"/>
          <w:sz w:val="28"/>
          <w:szCs w:val="28"/>
          <w:lang w:val="en-US"/>
        </w:rPr>
        <w:t xml:space="preserve"> densit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ies and </w:t>
      </w:r>
      <w:proofErr w:type="spellStart"/>
      <w:r w:rsidR="00A47F89">
        <w:rPr>
          <w:rFonts w:ascii="Times New Roman" w:hAnsi="Times New Roman" w:cs="Times New Roman"/>
          <w:sz w:val="28"/>
          <w:szCs w:val="28"/>
          <w:lang w:val="en-US"/>
        </w:rPr>
        <w:t>fungal:bacterial</w:t>
      </w:r>
      <w:proofErr w:type="spellEnd"/>
      <w:r w:rsidR="00A47F89">
        <w:rPr>
          <w:rFonts w:ascii="Times New Roman" w:hAnsi="Times New Roman" w:cs="Times New Roman"/>
          <w:sz w:val="28"/>
          <w:szCs w:val="28"/>
          <w:lang w:val="en-US"/>
        </w:rPr>
        <w:t xml:space="preserve"> ratio</w:t>
      </w:r>
      <w:r>
        <w:rPr>
          <w:rFonts w:ascii="Times New Roman" w:hAnsi="Times New Roman" w:cs="Times New Roman"/>
          <w:sz w:val="28"/>
          <w:szCs w:val="28"/>
          <w:lang w:val="en-US"/>
        </w:rPr>
        <w:t>s. (B)</w:t>
      </w:r>
      <w:r w:rsidR="00A47F89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8"/>
          <w:szCs w:val="28"/>
          <w:lang w:val="en-US"/>
        </w:rPr>
        <w:t>Fu</w:t>
      </w:r>
      <w:r w:rsidR="00A47F89">
        <w:rPr>
          <w:rFonts w:ascii="Times New Roman" w:hAnsi="Times New Roman" w:cs="Times New Roman"/>
          <w:sz w:val="28"/>
          <w:szCs w:val="28"/>
          <w:lang w:val="en-US"/>
        </w:rPr>
        <w:t>ngal:bacterial</w:t>
      </w:r>
      <w:proofErr w:type="spellEnd"/>
      <w:r w:rsidR="00A47F89">
        <w:rPr>
          <w:rFonts w:ascii="Times New Roman" w:hAnsi="Times New Roman" w:cs="Times New Roman"/>
          <w:sz w:val="28"/>
          <w:szCs w:val="28"/>
          <w:lang w:val="en-US"/>
        </w:rPr>
        <w:t xml:space="preserve"> ratio density plots.</w:t>
      </w:r>
    </w:p>
    <w:p w14:paraId="7AA57BDD" w14:textId="77777777" w:rsidR="00CA1FAD" w:rsidRDefault="00CA1FAD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398DB8F5" w14:textId="37E787A5" w:rsidR="00A47F89" w:rsidRPr="00CA1FAD" w:rsidRDefault="00A47F89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. Summary of 16S, 18S and F:B ratios </w:t>
      </w:r>
      <w:r w:rsidR="007522F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ccording to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defined land uses at </w:t>
      </w:r>
      <w:r w:rsidR="007522F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coarse level.</w:t>
      </w:r>
    </w:p>
    <w:tbl>
      <w:tblPr>
        <w:tblW w:w="141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2160"/>
        <w:gridCol w:w="2300"/>
        <w:gridCol w:w="2160"/>
        <w:gridCol w:w="1809"/>
        <w:gridCol w:w="2353"/>
        <w:gridCol w:w="1944"/>
      </w:tblGrid>
      <w:tr w:rsidR="00CA1CC1" w:rsidRPr="00CA1CC1" w14:paraId="175207BA" w14:textId="77777777" w:rsidTr="00C60CEC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D6998" w14:textId="7777777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CA1CC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Metric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B6D8" w14:textId="7777777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Value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5F1B795F" w14:textId="7777777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CA1CC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Forests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3C0C29EC" w14:textId="7777777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CA1CC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Grasslands</w:t>
            </w:r>
            <w:proofErr w:type="spellEnd"/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39B1189A" w14:textId="7777777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CA1CC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Crops</w:t>
            </w:r>
            <w:proofErr w:type="spellEnd"/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5A09ABED" w14:textId="7777777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CA1CC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Vineyards</w:t>
            </w:r>
            <w:proofErr w:type="spellEnd"/>
            <w:r w:rsidRPr="00CA1CC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&amp; </w:t>
            </w:r>
            <w:proofErr w:type="spellStart"/>
            <w:r w:rsidRPr="00CA1CC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Orchards</w:t>
            </w:r>
            <w:proofErr w:type="spellEnd"/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59716" w14:textId="7777777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Total</w:t>
            </w:r>
          </w:p>
        </w:tc>
      </w:tr>
      <w:tr w:rsidR="00CA1CC1" w:rsidRPr="00CA1CC1" w14:paraId="1FC097C9" w14:textId="77777777" w:rsidTr="00C60CEC">
        <w:trPr>
          <w:trHeight w:val="255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F3127" w14:textId="7777777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6S density (rDNA copy number per g soil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D830E" w14:textId="77777777" w:rsidR="00CA1CC1" w:rsidRPr="00CA1CC1" w:rsidRDefault="00CA1CC1" w:rsidP="00CA1CC1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36697A6A" w14:textId="17CA2184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0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2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16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82.4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078A158B" w14:textId="7C4954B8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8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61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05.40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57693196" w14:textId="2E6B83B6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61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30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20.55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79A03B41" w14:textId="7CB78B7F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5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88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63.83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E1ECF" w14:textId="16CF7F13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CD0AF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648E+10</w:t>
            </w:r>
          </w:p>
        </w:tc>
      </w:tr>
      <w:tr w:rsidR="00CA1CC1" w:rsidRPr="00CA1CC1" w14:paraId="47D5D1B2" w14:textId="77777777" w:rsidTr="00C60CEC">
        <w:trPr>
          <w:trHeight w:val="26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BB06B" w14:textId="77777777" w:rsidR="00CA1CC1" w:rsidRPr="00CA1CC1" w:rsidRDefault="00CA1CC1" w:rsidP="00CA1CC1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BCDC4" w14:textId="40AFCA06" w:rsidR="00CA1CC1" w:rsidRPr="00CA1CC1" w:rsidRDefault="00CA1CC1" w:rsidP="00CA1CC1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x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2611AA54" w14:textId="020948E5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0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63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02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00.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0EC00EFE" w14:textId="5B88B97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0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93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03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00.00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790BDBC5" w14:textId="4B475B63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9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96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52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00.00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56FB08EE" w14:textId="4F4BE05D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2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37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66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00.00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6FBE" w14:textId="314AB85F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</w:t>
            </w:r>
            <w:r w:rsidR="00CD0AF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564E+10</w:t>
            </w:r>
          </w:p>
        </w:tc>
      </w:tr>
      <w:tr w:rsidR="00CA1CC1" w:rsidRPr="00CA1CC1" w14:paraId="094531F5" w14:textId="77777777" w:rsidTr="00C60CEC">
        <w:trPr>
          <w:trHeight w:val="26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A754C" w14:textId="77777777" w:rsidR="00CA1CC1" w:rsidRPr="00CA1CC1" w:rsidRDefault="00CA1CC1" w:rsidP="00CA1CC1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EA6F" w14:textId="027D40E0" w:rsidR="00CA1CC1" w:rsidRPr="00CA1CC1" w:rsidRDefault="00CA1CC1" w:rsidP="00CA1CC1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in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417867AF" w14:textId="35AFD18F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5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60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00.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432E89BA" w14:textId="4B785245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72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58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00.00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6B6686A6" w14:textId="43C4FF7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62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26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00.00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57488597" w14:textId="63A9D31F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00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26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00.00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D24B" w14:textId="4DDA3336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5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60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00</w:t>
            </w:r>
          </w:p>
        </w:tc>
      </w:tr>
      <w:tr w:rsidR="00CA1CC1" w:rsidRPr="00CA1CC1" w14:paraId="5AFCC46D" w14:textId="77777777" w:rsidTr="00C60CEC">
        <w:trPr>
          <w:trHeight w:val="26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A4C03" w14:textId="77777777" w:rsidR="00CA1CC1" w:rsidRPr="00CA1CC1" w:rsidRDefault="00CA1CC1" w:rsidP="00CA1CC1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D7EC" w14:textId="77777777" w:rsidR="00CA1CC1" w:rsidRPr="00CA1CC1" w:rsidRDefault="00CA1CC1" w:rsidP="00CA1CC1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dian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2B02417E" w14:textId="26024446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43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30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0.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10974090" w14:textId="05B44350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1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01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33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00.00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15949A39" w14:textId="59B7BE80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30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13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00.00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00ED423F" w14:textId="71D71E06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06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07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00.00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0D95" w14:textId="5EBC1D88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07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69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00</w:t>
            </w:r>
          </w:p>
        </w:tc>
      </w:tr>
      <w:tr w:rsidR="00CA1CC1" w:rsidRPr="00CA1CC1" w14:paraId="7E580570" w14:textId="77777777" w:rsidTr="00C60CEC">
        <w:trPr>
          <w:trHeight w:val="26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870E3" w14:textId="77777777" w:rsidR="00CA1CC1" w:rsidRPr="00CA1CC1" w:rsidRDefault="00CA1CC1" w:rsidP="00CA1CC1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F8A30" w14:textId="77777777" w:rsidR="00CA1CC1" w:rsidRPr="00CA1CC1" w:rsidRDefault="00CA1CC1" w:rsidP="00CA1CC1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umber</w:t>
            </w:r>
            <w:proofErr w:type="spellEnd"/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amples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5EC4FF1F" w14:textId="7777777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90.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467C1E21" w14:textId="7777777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63.00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229CB7F9" w14:textId="7777777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42.00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714A9914" w14:textId="7777777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7.00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9B5C" w14:textId="666F191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42</w:t>
            </w:r>
          </w:p>
        </w:tc>
      </w:tr>
      <w:tr w:rsidR="00CA1CC1" w:rsidRPr="00CA1CC1" w14:paraId="411CF51D" w14:textId="77777777" w:rsidTr="00C60CEC">
        <w:trPr>
          <w:trHeight w:val="255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5A4E8" w14:textId="7777777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8S density (rDNA copy number per g soil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1EA3" w14:textId="77777777" w:rsidR="00CA1CC1" w:rsidRPr="00CA1CC1" w:rsidRDefault="00CA1CC1" w:rsidP="00CA1CC1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20B8428F" w14:textId="7DCA24B6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87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4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71.7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57DE3EA4" w14:textId="59BAC303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53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54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1.31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0415F97E" w14:textId="49E1B788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1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70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14.05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5A10F711" w14:textId="446EB5C6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0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35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83.33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32C07" w14:textId="471638CF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12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37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02</w:t>
            </w:r>
          </w:p>
        </w:tc>
      </w:tr>
      <w:tr w:rsidR="00CA1CC1" w:rsidRPr="00CA1CC1" w14:paraId="1D023D84" w14:textId="77777777" w:rsidTr="00C60CEC">
        <w:trPr>
          <w:trHeight w:val="26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43AF2" w14:textId="77777777" w:rsidR="00CA1CC1" w:rsidRPr="00CA1CC1" w:rsidRDefault="00CA1CC1" w:rsidP="00CA1CC1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60E7C" w14:textId="055E6D61" w:rsidR="00CA1CC1" w:rsidRPr="00CA1CC1" w:rsidRDefault="00CA1CC1" w:rsidP="00CA1CC1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x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13E68A35" w14:textId="3DF833BB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27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44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00.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0E50E0F5" w14:textId="00880804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84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63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00.00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4FD2D857" w14:textId="5B0F9183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85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52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00.00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66C26A6E" w14:textId="65C9D2D8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99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98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00.00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9DC38" w14:textId="7ED1FAF9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27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44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00</w:t>
            </w:r>
          </w:p>
        </w:tc>
      </w:tr>
      <w:tr w:rsidR="00CA1CC1" w:rsidRPr="00CA1CC1" w14:paraId="315BCEBB" w14:textId="77777777" w:rsidTr="00C60CEC">
        <w:trPr>
          <w:trHeight w:val="26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EBD60" w14:textId="77777777" w:rsidR="00CA1CC1" w:rsidRPr="00CA1CC1" w:rsidRDefault="00CA1CC1" w:rsidP="00CA1CC1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41691" w14:textId="04C0BA56" w:rsidR="00CA1CC1" w:rsidRPr="00CA1CC1" w:rsidRDefault="00CA1CC1" w:rsidP="00CA1CC1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in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63D29AE8" w14:textId="5D1C150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74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00.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218D9525" w14:textId="4AB036A4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06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00.00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4F9F5E45" w14:textId="2EB2852A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15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00.00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2FF04EE4" w14:textId="1666B990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78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00.00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41CB" w14:textId="25982FAF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74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00</w:t>
            </w:r>
          </w:p>
        </w:tc>
      </w:tr>
      <w:tr w:rsidR="00CA1CC1" w:rsidRPr="00CA1CC1" w14:paraId="3E9794D1" w14:textId="77777777" w:rsidTr="00C60CEC">
        <w:trPr>
          <w:trHeight w:val="26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6A870" w14:textId="77777777" w:rsidR="00CA1CC1" w:rsidRPr="00CA1CC1" w:rsidRDefault="00CA1CC1" w:rsidP="00CA1CC1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8959F" w14:textId="77777777" w:rsidR="00CA1CC1" w:rsidRPr="00CA1CC1" w:rsidRDefault="00CA1CC1" w:rsidP="00CA1CC1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dian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75A0D2CB" w14:textId="603D3F88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83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93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00.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35C3B460" w14:textId="2D9CBD92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67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80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00.00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2FEB9FD1" w14:textId="64EC9918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77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79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00.00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7D5EDFB3" w14:textId="1980BA16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0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89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00.00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E0DF" w14:textId="410720FB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21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13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00</w:t>
            </w:r>
          </w:p>
        </w:tc>
      </w:tr>
      <w:tr w:rsidR="00CA1CC1" w:rsidRPr="00CA1CC1" w14:paraId="0F3F37E4" w14:textId="77777777" w:rsidTr="00C60CEC">
        <w:trPr>
          <w:trHeight w:val="26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4EC8B" w14:textId="77777777" w:rsidR="00CA1CC1" w:rsidRPr="00CA1CC1" w:rsidRDefault="00CA1CC1" w:rsidP="00CA1CC1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6971" w14:textId="77777777" w:rsidR="00CA1CC1" w:rsidRPr="00CA1CC1" w:rsidRDefault="00CA1CC1" w:rsidP="00CA1CC1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umber</w:t>
            </w:r>
            <w:proofErr w:type="spellEnd"/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amples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5DD0B877" w14:textId="7777777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03.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2B4191B6" w14:textId="7777777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89.00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0D7FC850" w14:textId="7777777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47.00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7A346CB1" w14:textId="7777777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8.00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B504" w14:textId="0B36A4AE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87</w:t>
            </w:r>
          </w:p>
        </w:tc>
      </w:tr>
      <w:tr w:rsidR="00CA1CC1" w:rsidRPr="00CA1CC1" w14:paraId="09F4D9AC" w14:textId="77777777" w:rsidTr="00C60CEC">
        <w:trPr>
          <w:trHeight w:val="255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FECB7" w14:textId="484B963D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:B</w:t>
            </w:r>
            <w:proofErr w:type="gramEnd"/>
            <w:r w:rsidR="007522F6"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</w:t>
            </w:r>
            <w:r w:rsidR="007522F6"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tio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8D584" w14:textId="77777777" w:rsidR="00CA1CC1" w:rsidRPr="00CA1CC1" w:rsidRDefault="00CA1CC1" w:rsidP="00CA1CC1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3F63E2CC" w14:textId="7777777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.4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76008EA3" w14:textId="7777777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.52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0E6CFDF3" w14:textId="7777777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.05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06571B23" w14:textId="7777777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.07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8C89C" w14:textId="7777777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.29</w:t>
            </w:r>
          </w:p>
        </w:tc>
      </w:tr>
      <w:tr w:rsidR="00CA1CC1" w:rsidRPr="00CA1CC1" w14:paraId="31E4D4D1" w14:textId="77777777" w:rsidTr="00C60CEC">
        <w:trPr>
          <w:trHeight w:val="26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F5C86" w14:textId="77777777" w:rsidR="00CA1CC1" w:rsidRPr="00CA1CC1" w:rsidRDefault="00CA1CC1" w:rsidP="00CA1CC1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D4DA2" w14:textId="3198FE34" w:rsidR="00CA1CC1" w:rsidRPr="00CA1CC1" w:rsidRDefault="00CA1CC1" w:rsidP="00CA1CC1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x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29B8083C" w14:textId="7777777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.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1420AB1C" w14:textId="7777777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1.75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44510552" w14:textId="7777777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1.59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734604CF" w14:textId="7777777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0.75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7A39" w14:textId="7777777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.15</w:t>
            </w:r>
          </w:p>
        </w:tc>
      </w:tr>
      <w:tr w:rsidR="00CA1CC1" w:rsidRPr="00CA1CC1" w14:paraId="262E58CC" w14:textId="77777777" w:rsidTr="00C60CEC">
        <w:trPr>
          <w:trHeight w:val="26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53649" w14:textId="77777777" w:rsidR="00CA1CC1" w:rsidRPr="00CA1CC1" w:rsidRDefault="00CA1CC1" w:rsidP="00CA1CC1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589F" w14:textId="0DF3023B" w:rsidR="00CA1CC1" w:rsidRPr="00CA1CC1" w:rsidRDefault="00CA1CC1" w:rsidP="00CA1CC1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in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3814BE41" w14:textId="7777777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3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0ED38C13" w14:textId="7777777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64B15AD0" w14:textId="7777777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02F5DA52" w14:textId="7777777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.08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53FD3" w14:textId="7777777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24</w:t>
            </w:r>
          </w:p>
        </w:tc>
      </w:tr>
      <w:tr w:rsidR="00CA1CC1" w:rsidRPr="00CA1CC1" w14:paraId="2435173B" w14:textId="77777777" w:rsidTr="00C60CEC">
        <w:trPr>
          <w:trHeight w:val="26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15E1A" w14:textId="77777777" w:rsidR="00CA1CC1" w:rsidRPr="00CA1CC1" w:rsidRDefault="00CA1CC1" w:rsidP="00CA1CC1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FD09" w14:textId="77777777" w:rsidR="00CA1CC1" w:rsidRPr="00CA1CC1" w:rsidRDefault="00CA1CC1" w:rsidP="00CA1CC1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dian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651F2A31" w14:textId="7777777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.9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77A29787" w14:textId="7777777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.12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339C0E4E" w14:textId="7777777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.54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04DD8E59" w14:textId="7777777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.40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8ECD" w14:textId="7777777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.72</w:t>
            </w:r>
          </w:p>
        </w:tc>
      </w:tr>
      <w:tr w:rsidR="00CA1CC1" w:rsidRPr="00CA1CC1" w14:paraId="0E8FF4D6" w14:textId="77777777" w:rsidTr="00C60CEC">
        <w:trPr>
          <w:trHeight w:val="26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8F439" w14:textId="77777777" w:rsidR="00CA1CC1" w:rsidRPr="00CA1CC1" w:rsidRDefault="00CA1CC1" w:rsidP="00CA1CC1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F49D" w14:textId="77777777" w:rsidR="00CA1CC1" w:rsidRPr="00CA1CC1" w:rsidRDefault="00CA1CC1" w:rsidP="00CA1CC1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umber of samples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1CAE16EF" w14:textId="7777777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21.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5DB297E1" w14:textId="7777777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09.00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27797067" w14:textId="7777777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49.00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78D9D4D7" w14:textId="77777777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0.00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2980" w14:textId="5EA6D8DA" w:rsidR="00CA1CC1" w:rsidRPr="00CA1CC1" w:rsidRDefault="00CA1CC1" w:rsidP="00CA1CC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7522F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</w:t>
            </w:r>
            <w:r w:rsidRPr="00CA1CC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29</w:t>
            </w:r>
          </w:p>
        </w:tc>
      </w:tr>
    </w:tbl>
    <w:p w14:paraId="43B06758" w14:textId="77777777" w:rsidR="00A47F89" w:rsidRDefault="00A47F8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1797E3F" w14:textId="77777777" w:rsidR="00A47F89" w:rsidRDefault="00A47F8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CED2A94" w14:textId="77777777" w:rsidR="00A47F89" w:rsidRDefault="00A47F8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18734A1" w14:textId="77777777" w:rsidR="00A47F89" w:rsidRDefault="00A47F8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AFAB531" w14:textId="77777777" w:rsidR="00A47F89" w:rsidRDefault="00A47F8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F05F530" w14:textId="77777777" w:rsidR="00A47F89" w:rsidRDefault="00A47F8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29C1651" w14:textId="3AE2782B" w:rsidR="00A47F89" w:rsidRPr="00A47F89" w:rsidRDefault="00A47F89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A47F89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 xml:space="preserve">B. Density plots of </w:t>
      </w:r>
      <w:proofErr w:type="spellStart"/>
      <w:r w:rsidR="00833D25">
        <w:rPr>
          <w:rFonts w:ascii="Times New Roman" w:hAnsi="Times New Roman" w:cs="Times New Roman"/>
          <w:b/>
          <w:bCs/>
          <w:sz w:val="28"/>
          <w:szCs w:val="28"/>
          <w:lang w:val="en-US"/>
        </w:rPr>
        <w:t>f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ungal:</w:t>
      </w:r>
      <w:r w:rsidR="00833D25">
        <w:rPr>
          <w:rFonts w:ascii="Times New Roman" w:hAnsi="Times New Roman" w:cs="Times New Roman"/>
          <w:b/>
          <w:bCs/>
          <w:sz w:val="28"/>
          <w:szCs w:val="28"/>
          <w:lang w:val="en-US"/>
        </w:rPr>
        <w:t>b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acterial</w:t>
      </w:r>
      <w:proofErr w:type="spellEnd"/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ratios </w:t>
      </w:r>
      <w:r w:rsidR="00755970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ccording to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defined land uses at </w:t>
      </w:r>
      <w:r w:rsidR="00755970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coarse level. </w:t>
      </w:r>
    </w:p>
    <w:p w14:paraId="19110023" w14:textId="77777777" w:rsidR="00A47F89" w:rsidRPr="00470820" w:rsidRDefault="00470820" w:rsidP="00470820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  <w:lang w:val="en-US"/>
        </w:rPr>
        <w:drawing>
          <wp:inline distT="0" distB="0" distL="0" distR="0" wp14:anchorId="5947EC28" wp14:editId="373BA11C">
            <wp:extent cx="5345723" cy="5345723"/>
            <wp:effectExtent l="0" t="0" r="1270" b="127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1577" cy="53515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3F08F8" w14:textId="5168055C" w:rsidR="00A47F89" w:rsidRPr="00A47F89" w:rsidRDefault="00A47F89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A47F89">
        <w:rPr>
          <w:rFonts w:ascii="Times New Roman" w:hAnsi="Times New Roman" w:cs="Times New Roman"/>
          <w:sz w:val="28"/>
          <w:szCs w:val="28"/>
          <w:u w:val="single"/>
          <w:lang w:val="en-US"/>
        </w:rPr>
        <w:t>Note:</w:t>
      </w:r>
      <w:r w:rsidRPr="00A47F89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470820">
        <w:rPr>
          <w:rFonts w:ascii="Times New Roman" w:hAnsi="Times New Roman" w:cs="Times New Roman"/>
          <w:sz w:val="28"/>
          <w:szCs w:val="28"/>
          <w:lang w:val="en-US"/>
        </w:rPr>
        <w:t>h</w:t>
      </w:r>
      <w:r w:rsidR="00962A07">
        <w:rPr>
          <w:rFonts w:ascii="Times New Roman" w:hAnsi="Times New Roman" w:cs="Times New Roman"/>
          <w:sz w:val="28"/>
          <w:szCs w:val="28"/>
          <w:lang w:val="en-US"/>
        </w:rPr>
        <w:t xml:space="preserve">ashed red lines represent the </w:t>
      </w:r>
      <w:proofErr w:type="spellStart"/>
      <w:r w:rsidR="00833D25">
        <w:rPr>
          <w:rFonts w:ascii="Times New Roman" w:hAnsi="Times New Roman" w:cs="Times New Roman"/>
          <w:sz w:val="28"/>
          <w:szCs w:val="28"/>
          <w:lang w:val="en-US"/>
        </w:rPr>
        <w:t>f</w:t>
      </w:r>
      <w:r w:rsidR="00962A07">
        <w:rPr>
          <w:rFonts w:ascii="Times New Roman" w:hAnsi="Times New Roman" w:cs="Times New Roman"/>
          <w:sz w:val="28"/>
          <w:szCs w:val="28"/>
          <w:lang w:val="en-US"/>
        </w:rPr>
        <w:t>ungal:</w:t>
      </w:r>
      <w:r w:rsidR="00833D25">
        <w:rPr>
          <w:rFonts w:ascii="Times New Roman" w:hAnsi="Times New Roman" w:cs="Times New Roman"/>
          <w:sz w:val="28"/>
          <w:szCs w:val="28"/>
          <w:lang w:val="en-US"/>
        </w:rPr>
        <w:t>b</w:t>
      </w:r>
      <w:r w:rsidR="00962A07">
        <w:rPr>
          <w:rFonts w:ascii="Times New Roman" w:hAnsi="Times New Roman" w:cs="Times New Roman"/>
          <w:sz w:val="28"/>
          <w:szCs w:val="28"/>
          <w:lang w:val="en-US"/>
        </w:rPr>
        <w:t>acterial</w:t>
      </w:r>
      <w:proofErr w:type="spellEnd"/>
      <w:r w:rsidR="00962A07">
        <w:rPr>
          <w:rFonts w:ascii="Times New Roman" w:hAnsi="Times New Roman" w:cs="Times New Roman"/>
          <w:sz w:val="28"/>
          <w:szCs w:val="28"/>
          <w:lang w:val="en-US"/>
        </w:rPr>
        <w:t xml:space="preserve"> ratio </w:t>
      </w:r>
      <w:r w:rsidR="00755970">
        <w:rPr>
          <w:rFonts w:ascii="Times New Roman" w:hAnsi="Times New Roman" w:cs="Times New Roman"/>
          <w:sz w:val="28"/>
          <w:szCs w:val="28"/>
          <w:lang w:val="en-US"/>
        </w:rPr>
        <w:t xml:space="preserve">boundaries </w:t>
      </w:r>
      <w:r w:rsidR="00833D25">
        <w:rPr>
          <w:rFonts w:ascii="Times New Roman" w:hAnsi="Times New Roman" w:cs="Times New Roman"/>
          <w:sz w:val="28"/>
          <w:szCs w:val="28"/>
          <w:lang w:val="en-US"/>
        </w:rPr>
        <w:t>‘</w:t>
      </w:r>
      <w:r w:rsidR="006747ED">
        <w:rPr>
          <w:rFonts w:ascii="Times New Roman" w:hAnsi="Times New Roman" w:cs="Times New Roman"/>
          <w:sz w:val="28"/>
          <w:szCs w:val="28"/>
          <w:lang w:val="en-US"/>
        </w:rPr>
        <w:t>1</w:t>
      </w:r>
      <w:r w:rsidR="00833D25">
        <w:rPr>
          <w:rFonts w:ascii="Times New Roman" w:hAnsi="Times New Roman" w:cs="Times New Roman"/>
          <w:sz w:val="28"/>
          <w:szCs w:val="28"/>
          <w:lang w:val="en-US"/>
        </w:rPr>
        <w:t>’</w:t>
      </w:r>
      <w:r w:rsidR="00962A07">
        <w:rPr>
          <w:rFonts w:ascii="Times New Roman" w:hAnsi="Times New Roman" w:cs="Times New Roman"/>
          <w:sz w:val="28"/>
          <w:szCs w:val="28"/>
          <w:lang w:val="en-US"/>
        </w:rPr>
        <w:t xml:space="preserve"> and </w:t>
      </w:r>
      <w:r w:rsidR="00833D25">
        <w:rPr>
          <w:rFonts w:ascii="Times New Roman" w:hAnsi="Times New Roman" w:cs="Times New Roman"/>
          <w:sz w:val="28"/>
          <w:szCs w:val="28"/>
          <w:lang w:val="en-US"/>
        </w:rPr>
        <w:t>‘</w:t>
      </w:r>
      <w:r w:rsidR="00962A07">
        <w:rPr>
          <w:rFonts w:ascii="Times New Roman" w:hAnsi="Times New Roman" w:cs="Times New Roman"/>
          <w:sz w:val="28"/>
          <w:szCs w:val="28"/>
          <w:lang w:val="en-US"/>
        </w:rPr>
        <w:t>5</w:t>
      </w:r>
      <w:r w:rsidR="00833D25">
        <w:rPr>
          <w:rFonts w:ascii="Times New Roman" w:hAnsi="Times New Roman" w:cs="Times New Roman"/>
          <w:sz w:val="28"/>
          <w:szCs w:val="28"/>
          <w:lang w:val="en-US"/>
        </w:rPr>
        <w:t>’</w:t>
      </w:r>
      <w:r w:rsidR="00962A07">
        <w:rPr>
          <w:rFonts w:ascii="Times New Roman" w:hAnsi="Times New Roman" w:cs="Times New Roman"/>
          <w:sz w:val="28"/>
          <w:szCs w:val="28"/>
          <w:lang w:val="en-US"/>
        </w:rPr>
        <w:t>.</w:t>
      </w:r>
    </w:p>
    <w:sectPr w:rsidR="00A47F89" w:rsidRPr="00A47F89" w:rsidSect="00CA1CC1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335"/>
    <w:rsid w:val="00024056"/>
    <w:rsid w:val="0006123E"/>
    <w:rsid w:val="000A6D18"/>
    <w:rsid w:val="000F38BB"/>
    <w:rsid w:val="00144B93"/>
    <w:rsid w:val="00166BBA"/>
    <w:rsid w:val="001B1BE4"/>
    <w:rsid w:val="00241335"/>
    <w:rsid w:val="00275283"/>
    <w:rsid w:val="002A4EE3"/>
    <w:rsid w:val="002A5FF4"/>
    <w:rsid w:val="002A648F"/>
    <w:rsid w:val="002C1FBB"/>
    <w:rsid w:val="00375967"/>
    <w:rsid w:val="00384BCE"/>
    <w:rsid w:val="0038613F"/>
    <w:rsid w:val="003F3DC2"/>
    <w:rsid w:val="00402DEF"/>
    <w:rsid w:val="00426B22"/>
    <w:rsid w:val="00470820"/>
    <w:rsid w:val="00483AD7"/>
    <w:rsid w:val="004B3A39"/>
    <w:rsid w:val="0053780E"/>
    <w:rsid w:val="00555309"/>
    <w:rsid w:val="005966C6"/>
    <w:rsid w:val="005D405C"/>
    <w:rsid w:val="005E4E44"/>
    <w:rsid w:val="006747ED"/>
    <w:rsid w:val="006A7330"/>
    <w:rsid w:val="006C2CE7"/>
    <w:rsid w:val="006D64D5"/>
    <w:rsid w:val="006F3BCC"/>
    <w:rsid w:val="00704B77"/>
    <w:rsid w:val="00706826"/>
    <w:rsid w:val="007522F6"/>
    <w:rsid w:val="00755970"/>
    <w:rsid w:val="00790F6A"/>
    <w:rsid w:val="007C2970"/>
    <w:rsid w:val="00833D25"/>
    <w:rsid w:val="00841F69"/>
    <w:rsid w:val="008C5FA2"/>
    <w:rsid w:val="00957F2E"/>
    <w:rsid w:val="00962A07"/>
    <w:rsid w:val="00A14C6E"/>
    <w:rsid w:val="00A47F89"/>
    <w:rsid w:val="00AA3F35"/>
    <w:rsid w:val="00B55A40"/>
    <w:rsid w:val="00BE7391"/>
    <w:rsid w:val="00C03DAA"/>
    <w:rsid w:val="00C05841"/>
    <w:rsid w:val="00C60CEC"/>
    <w:rsid w:val="00CA1CC1"/>
    <w:rsid w:val="00CA1FAD"/>
    <w:rsid w:val="00CD0AF7"/>
    <w:rsid w:val="00CD111C"/>
    <w:rsid w:val="00D23893"/>
    <w:rsid w:val="00D36DF9"/>
    <w:rsid w:val="00ED1FFD"/>
    <w:rsid w:val="00F229C2"/>
    <w:rsid w:val="00F4196D"/>
    <w:rsid w:val="00FB1197"/>
    <w:rsid w:val="00FC2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C97FE0"/>
  <w14:defaultImageDpi w14:val="32767"/>
  <w15:chartTrackingRefBased/>
  <w15:docId w15:val="{3F6E3E9F-3314-0144-B964-DF4519DC2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47F89"/>
    <w:pPr>
      <w:ind w:left="720"/>
      <w:contextualSpacing/>
    </w:pPr>
  </w:style>
  <w:style w:type="paragraph" w:styleId="Rvision">
    <w:name w:val="Revision"/>
    <w:hidden/>
    <w:uiPriority w:val="99"/>
    <w:semiHidden/>
    <w:rsid w:val="007522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30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0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en Terrat</dc:creator>
  <cp:keywords/>
  <dc:description/>
  <cp:lastModifiedBy>Sebastien Terrat</cp:lastModifiedBy>
  <cp:revision>2</cp:revision>
  <dcterms:created xsi:type="dcterms:W3CDTF">2023-03-01T10:27:00Z</dcterms:created>
  <dcterms:modified xsi:type="dcterms:W3CDTF">2023-03-01T10:27:00Z</dcterms:modified>
</cp:coreProperties>
</file>